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4BF" w:rsidRPr="009F3EF1" w:rsidRDefault="002614BF" w:rsidP="002614BF">
      <w:pPr>
        <w:spacing w:after="0" w:line="480" w:lineRule="auto"/>
        <w:jc w:val="both"/>
        <w:rPr>
          <w:color w:val="131413"/>
          <w:sz w:val="24"/>
          <w:szCs w:val="24"/>
        </w:rPr>
      </w:pPr>
      <w:bookmarkStart w:id="0" w:name="_GoBack"/>
      <w:bookmarkEnd w:id="0"/>
      <w:r w:rsidRPr="009F3EF1">
        <w:rPr>
          <w:b/>
          <w:color w:val="131413"/>
          <w:sz w:val="24"/>
          <w:szCs w:val="24"/>
        </w:rPr>
        <w:t>S</w:t>
      </w:r>
      <w:r>
        <w:rPr>
          <w:b/>
          <w:color w:val="131413"/>
          <w:sz w:val="24"/>
          <w:szCs w:val="24"/>
        </w:rPr>
        <w:t>3</w:t>
      </w:r>
      <w:r w:rsidRPr="00F100F7">
        <w:rPr>
          <w:b/>
          <w:color w:val="000000"/>
          <w:sz w:val="24"/>
          <w:szCs w:val="24"/>
        </w:rPr>
        <w:t xml:space="preserve"> </w:t>
      </w:r>
      <w:r w:rsidRPr="009F3EF1">
        <w:rPr>
          <w:b/>
          <w:color w:val="000000"/>
          <w:sz w:val="24"/>
          <w:szCs w:val="24"/>
        </w:rPr>
        <w:t>Table</w:t>
      </w:r>
      <w:r>
        <w:rPr>
          <w:color w:val="131413"/>
          <w:sz w:val="24"/>
          <w:szCs w:val="24"/>
        </w:rPr>
        <w:t xml:space="preserve">. </w:t>
      </w:r>
      <w:r w:rsidRPr="00F100F7">
        <w:rPr>
          <w:b/>
          <w:bCs/>
          <w:color w:val="131413"/>
          <w:sz w:val="24"/>
          <w:szCs w:val="24"/>
        </w:rPr>
        <w:t>Validation of differentially expressed genes related to transcription factors (TFs), ligandins and heat shock protein of two contrasting PLH-susceptible shrub willow genotypes.</w:t>
      </w:r>
      <w:r w:rsidRPr="009F3EF1">
        <w:rPr>
          <w:color w:val="131413"/>
          <w:sz w:val="24"/>
          <w:szCs w:val="24"/>
        </w:rPr>
        <w:t xml:space="preserve"> The table also illustrates the functional characteristics of each genes. </w:t>
      </w:r>
    </w:p>
    <w:tbl>
      <w:tblPr>
        <w:tblW w:w="11430" w:type="dxa"/>
        <w:tblInd w:w="-810" w:type="dxa"/>
        <w:tblLayout w:type="fixed"/>
        <w:tblLook w:val="0400" w:firstRow="0" w:lastRow="0" w:firstColumn="0" w:lastColumn="0" w:noHBand="0" w:noVBand="1"/>
      </w:tblPr>
      <w:tblGrid>
        <w:gridCol w:w="2430"/>
        <w:gridCol w:w="2160"/>
        <w:gridCol w:w="1890"/>
        <w:gridCol w:w="1008"/>
        <w:gridCol w:w="1512"/>
        <w:gridCol w:w="1080"/>
        <w:gridCol w:w="1350"/>
      </w:tblGrid>
      <w:tr w:rsidR="002614BF" w:rsidRPr="009F3EF1" w:rsidTr="0020125A">
        <w:trPr>
          <w:trHeight w:val="840"/>
        </w:trPr>
        <w:tc>
          <w:tcPr>
            <w:tcW w:w="24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9F3EF1">
              <w:rPr>
                <w:b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9F3EF1">
              <w:rPr>
                <w:b/>
                <w:color w:val="000000"/>
                <w:sz w:val="24"/>
                <w:szCs w:val="24"/>
              </w:rPr>
              <w:t>Gene Description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614BF" w:rsidRPr="009F3EF1" w:rsidRDefault="002614BF" w:rsidP="0020125A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 w:rsidRPr="009F3EF1">
              <w:rPr>
                <w:b/>
                <w:color w:val="000000"/>
                <w:sz w:val="24"/>
                <w:szCs w:val="24"/>
              </w:rPr>
              <w:t>Time after PLH Infestation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614BF" w:rsidRPr="009F3EF1" w:rsidRDefault="002614BF" w:rsidP="0020125A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 w:rsidRPr="009F3EF1">
              <w:rPr>
                <w:b/>
                <w:color w:val="000000"/>
                <w:sz w:val="24"/>
                <w:szCs w:val="24"/>
              </w:rPr>
              <w:t>RNA-Seq Normalized Expression (p &lt; 0.05)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614BF" w:rsidRPr="009F3EF1" w:rsidRDefault="002614BF" w:rsidP="0020125A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 w:rsidRPr="009F3EF1">
              <w:rPr>
                <w:b/>
                <w:color w:val="000000"/>
                <w:sz w:val="24"/>
                <w:szCs w:val="24"/>
              </w:rPr>
              <w:t>qPCR Relative Expression</w:t>
            </w:r>
          </w:p>
        </w:tc>
      </w:tr>
      <w:tr w:rsidR="002614BF" w:rsidRPr="009F3EF1" w:rsidTr="0020125A">
        <w:trPr>
          <w:trHeight w:val="98"/>
        </w:trPr>
        <w:tc>
          <w:tcPr>
            <w:tcW w:w="24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94006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‘Jorr’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9400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‘Jorr’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SapurV1A.1016s0030</w:t>
            </w:r>
          </w:p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Abbr ID: MYB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MYB transcription factor in vasculature development/ xylem development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9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300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487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367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787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3.849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2.157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3.977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3.937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96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3.068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391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3.357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459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 w:val="restart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SapurV1A.0106s0050</w:t>
            </w:r>
          </w:p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Abbr ID: Sgf11</w:t>
            </w:r>
          </w:p>
        </w:tc>
        <w:tc>
          <w:tcPr>
            <w:tcW w:w="2160" w:type="dxa"/>
            <w:vMerge w:val="restart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Sgf11 (transcriptional regulation protein) proteinLinks</w:t>
            </w: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673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304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520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180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548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96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070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592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 w:val="restart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SapurV1A.0427s0070</w:t>
            </w:r>
          </w:p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Abbr ID: Glu_b</w:t>
            </w:r>
          </w:p>
        </w:tc>
        <w:tc>
          <w:tcPr>
            <w:tcW w:w="2160" w:type="dxa"/>
            <w:vMerge w:val="restart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tau class glutathione transferase GSTU6</w:t>
            </w: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0.922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1.185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202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8.040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892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20.986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726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23.451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337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25.139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96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378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20.319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22.554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 w:val="restart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 xml:space="preserve"> SapurV1A.0534s0230</w:t>
            </w:r>
          </w:p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Abbr ID: MYB2</w:t>
            </w:r>
          </w:p>
        </w:tc>
        <w:tc>
          <w:tcPr>
            <w:tcW w:w="2160" w:type="dxa"/>
            <w:vMerge w:val="restart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MYB transcription factor in plant-type secondary cell wall biogenesis</w:t>
            </w: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059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061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944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382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2.047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638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416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784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168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96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765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2.230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347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 w:val="restart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SapurV1A.2717s0010</w:t>
            </w:r>
          </w:p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Abbr ID: NAC</w:t>
            </w:r>
          </w:p>
        </w:tc>
        <w:tc>
          <w:tcPr>
            <w:tcW w:w="2160" w:type="dxa"/>
            <w:vMerge w:val="restart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NAC transcription factor</w:t>
            </w: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NA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111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174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381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526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145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96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387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387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160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 w:val="restart"/>
            <w:tcBorders>
              <w:bottom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SapurV1A.0571s0080</w:t>
            </w:r>
          </w:p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Abbr ID: FBK</w:t>
            </w:r>
          </w:p>
        </w:tc>
        <w:tc>
          <w:tcPr>
            <w:tcW w:w="2160" w:type="dxa"/>
            <w:vMerge w:val="restart"/>
            <w:tcBorders>
              <w:bottom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heat shock protein-binding protein, putative</w:t>
            </w: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NA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98.521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37.900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1008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12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108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040</w:t>
            </w:r>
          </w:p>
        </w:tc>
        <w:tc>
          <w:tcPr>
            <w:tcW w:w="1350" w:type="dxa"/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206</w:t>
            </w:r>
          </w:p>
        </w:tc>
      </w:tr>
      <w:tr w:rsidR="002614BF" w:rsidRPr="009F3EF1" w:rsidTr="0020125A">
        <w:trPr>
          <w:trHeight w:hRule="exact" w:val="389"/>
        </w:trPr>
        <w:tc>
          <w:tcPr>
            <w:tcW w:w="2430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96 hours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:rsidR="002614BF" w:rsidRPr="009F3EF1" w:rsidRDefault="002614BF" w:rsidP="0020125A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F3EF1">
              <w:rPr>
                <w:color w:val="000000"/>
                <w:sz w:val="24"/>
                <w:szCs w:val="24"/>
              </w:rPr>
              <w:t>1.754</w:t>
            </w:r>
          </w:p>
        </w:tc>
      </w:tr>
    </w:tbl>
    <w:p w:rsidR="002614BF" w:rsidRPr="009F3EF1" w:rsidRDefault="002614BF" w:rsidP="002614BF">
      <w:pPr>
        <w:spacing w:after="0" w:line="480" w:lineRule="auto"/>
        <w:jc w:val="both"/>
        <w:rPr>
          <w:color w:val="000000"/>
          <w:sz w:val="24"/>
          <w:szCs w:val="24"/>
        </w:rPr>
      </w:pPr>
      <w:r w:rsidRPr="009F3EF1">
        <w:rPr>
          <w:color w:val="000000"/>
          <w:sz w:val="24"/>
          <w:szCs w:val="24"/>
        </w:rPr>
        <w:t>*r = 0.82 (P = 2.46e-11)</w:t>
      </w:r>
    </w:p>
    <w:p w:rsidR="000932FB" w:rsidRDefault="000932FB"/>
    <w:sectPr w:rsidR="00093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4BF"/>
    <w:rsid w:val="000932FB"/>
    <w:rsid w:val="002614BF"/>
    <w:rsid w:val="00CF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4BF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4BF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18T05:54:00Z</dcterms:created>
  <dcterms:modified xsi:type="dcterms:W3CDTF">2020-07-18T05:54:00Z</dcterms:modified>
</cp:coreProperties>
</file>